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A44C5" w14:textId="77777777" w:rsidR="00A65228" w:rsidRDefault="00A65228" w:rsidP="00A65228">
      <w:pPr>
        <w:rPr>
          <w:rFonts w:asciiTheme="majorHAnsi" w:hAnsiTheme="majorHAnsi"/>
          <w:sz w:val="22"/>
          <w:lang w:val="en-US"/>
        </w:rPr>
      </w:pPr>
    </w:p>
    <w:p w14:paraId="7A0D03AB" w14:textId="77777777" w:rsidR="00A65228" w:rsidRPr="00197D7F" w:rsidRDefault="00A65228" w:rsidP="00A65228">
      <w:pPr>
        <w:tabs>
          <w:tab w:val="left" w:pos="993"/>
        </w:tabs>
        <w:ind w:left="993" w:hanging="993"/>
        <w:rPr>
          <w:rFonts w:ascii="Times New Roman" w:hAnsi="Times New Roman" w:cs="Times New Roman"/>
          <w:b/>
        </w:rPr>
      </w:pPr>
      <w:r w:rsidRPr="00197D7F">
        <w:rPr>
          <w:rFonts w:ascii="Times New Roman" w:hAnsi="Times New Roman" w:cs="Times New Roman"/>
          <w:b/>
        </w:rPr>
        <w:t>Table S1.</w:t>
      </w:r>
      <w:r w:rsidRPr="00197D7F">
        <w:rPr>
          <w:rFonts w:ascii="Times New Roman" w:hAnsi="Times New Roman" w:cs="Times New Roman"/>
          <w:b/>
        </w:rPr>
        <w:tab/>
        <w:t>Centrality indices per symptom, based on Spearman partial correlation coefficients, for each of the three strata of sever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249"/>
        <w:gridCol w:w="1407"/>
        <w:gridCol w:w="1407"/>
      </w:tblGrid>
      <w:tr w:rsidR="00A65228" w:rsidRPr="00DD1246" w14:paraId="1397374A" w14:textId="77777777" w:rsidTr="00197D7F">
        <w:tc>
          <w:tcPr>
            <w:tcW w:w="1951" w:type="dxa"/>
            <w:tcBorders>
              <w:bottom w:val="single" w:sz="4" w:space="0" w:color="auto"/>
            </w:tcBorders>
          </w:tcPr>
          <w:p w14:paraId="6052A99C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</w:p>
          <w:p w14:paraId="5E41B47D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B6120E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Between</w:t>
            </w:r>
            <w:r w:rsidRPr="00DD1246">
              <w:rPr>
                <w:rFonts w:ascii="Times New Roman" w:hAnsi="Times New Roman" w:cs="Times New Roman"/>
              </w:rPr>
              <w:softHyphen/>
              <w:t>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DF531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A8469EF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Inward degree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4E0CCF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Outward degree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F240316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Node strength</w:t>
            </w:r>
          </w:p>
        </w:tc>
      </w:tr>
      <w:tr w:rsidR="00A65228" w:rsidRPr="00DD1246" w14:paraId="7615E991" w14:textId="77777777" w:rsidTr="00197D7F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14:paraId="2B30D29F" w14:textId="77777777" w:rsidR="00A65228" w:rsidRPr="00DD1246" w:rsidRDefault="00A65228" w:rsidP="00197D7F">
            <w:pPr>
              <w:rPr>
                <w:rFonts w:ascii="Times New Roman" w:hAnsi="Times New Roman" w:cs="Times New Roman"/>
                <w:b/>
              </w:rPr>
            </w:pPr>
            <w:r w:rsidRPr="00DD1246">
              <w:rPr>
                <w:rFonts w:ascii="Times New Roman" w:hAnsi="Times New Roman" w:cs="Times New Roman"/>
                <w:b/>
              </w:rPr>
              <w:t>Stable 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B0CF535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27A4C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AE86A4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11425B1F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9AE7D9E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228" w:rsidRPr="00DD1246" w14:paraId="640AA65F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41AE5158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Down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736593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10C929F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49" w:type="dxa"/>
          </w:tcPr>
          <w:p w14:paraId="5A61858C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07" w:type="dxa"/>
          </w:tcPr>
          <w:p w14:paraId="6A4D370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07" w:type="dxa"/>
          </w:tcPr>
          <w:p w14:paraId="2F44234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57</w:t>
            </w:r>
          </w:p>
        </w:tc>
      </w:tr>
      <w:tr w:rsidR="00A65228" w:rsidRPr="00DD1246" w14:paraId="0EF7DDF8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079D7836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Loss of control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19601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B886690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9" w:type="dxa"/>
          </w:tcPr>
          <w:p w14:paraId="4AD3871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07" w:type="dxa"/>
          </w:tcPr>
          <w:p w14:paraId="2FF262F6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07" w:type="dxa"/>
          </w:tcPr>
          <w:p w14:paraId="00CB368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0</w:t>
            </w:r>
          </w:p>
        </w:tc>
      </w:tr>
      <w:tr w:rsidR="00A65228" w:rsidRPr="00DD1246" w14:paraId="25ABBCA6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560B2F69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Paranoia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26BCF5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72BAAB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49" w:type="dxa"/>
          </w:tcPr>
          <w:p w14:paraId="014112A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07" w:type="dxa"/>
          </w:tcPr>
          <w:p w14:paraId="3875B19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07" w:type="dxa"/>
          </w:tcPr>
          <w:p w14:paraId="162BB42C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44</w:t>
            </w:r>
          </w:p>
        </w:tc>
      </w:tr>
      <w:tr w:rsidR="00A65228" w:rsidRPr="00DD1246" w14:paraId="27F1DE8E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4870FCC7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Hearing Voices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9E3B4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E54FC9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9" w:type="dxa"/>
          </w:tcPr>
          <w:p w14:paraId="3D6B18F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07" w:type="dxa"/>
          </w:tcPr>
          <w:p w14:paraId="50AA0CC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07" w:type="dxa"/>
          </w:tcPr>
          <w:p w14:paraId="26B925F5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4</w:t>
            </w:r>
          </w:p>
        </w:tc>
      </w:tr>
      <w:tr w:rsidR="00A65228" w:rsidRPr="00DD1246" w14:paraId="3984D57E" w14:textId="77777777" w:rsidTr="00197D7F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14:paraId="04F3AA0F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Relaxed’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2CFA4F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F8755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0B9793E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766D310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5FF2D9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45</w:t>
            </w:r>
          </w:p>
        </w:tc>
      </w:tr>
      <w:tr w:rsidR="00A65228" w:rsidRPr="00DD1246" w14:paraId="73A1AF29" w14:textId="77777777" w:rsidTr="00197D7F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14:paraId="37FF223C" w14:textId="77777777" w:rsidR="00A65228" w:rsidRPr="00DD1246" w:rsidRDefault="00A65228" w:rsidP="00197D7F">
            <w:pPr>
              <w:rPr>
                <w:rFonts w:ascii="Times New Roman" w:hAnsi="Times New Roman" w:cs="Times New Roman"/>
                <w:b/>
              </w:rPr>
            </w:pPr>
            <w:r w:rsidRPr="00DD1246">
              <w:rPr>
                <w:rFonts w:ascii="Times New Roman" w:hAnsi="Times New Roman" w:cs="Times New Roman"/>
                <w:b/>
              </w:rPr>
              <w:t>Impending relap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1D11B0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05F2F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545F1E0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75CEE8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1338585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228" w:rsidRPr="00DD1246" w14:paraId="49BE0984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1CC9A285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Down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6C8E1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5934CD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49" w:type="dxa"/>
          </w:tcPr>
          <w:p w14:paraId="1EF88BBC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07" w:type="dxa"/>
          </w:tcPr>
          <w:p w14:paraId="40156FC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07" w:type="dxa"/>
          </w:tcPr>
          <w:p w14:paraId="116E263F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48</w:t>
            </w:r>
          </w:p>
        </w:tc>
      </w:tr>
      <w:tr w:rsidR="00A65228" w:rsidRPr="00DD1246" w14:paraId="31BE5B25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1A7FE37F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Loss of control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47511C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5FF6E1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49" w:type="dxa"/>
          </w:tcPr>
          <w:p w14:paraId="732E8CA4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07" w:type="dxa"/>
          </w:tcPr>
          <w:p w14:paraId="5BD6633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07" w:type="dxa"/>
          </w:tcPr>
          <w:p w14:paraId="4AA8332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93</w:t>
            </w:r>
          </w:p>
        </w:tc>
      </w:tr>
      <w:tr w:rsidR="00A65228" w:rsidRPr="00DD1246" w14:paraId="13E85F44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6EBB7254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Paranoia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1E033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26D4040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49" w:type="dxa"/>
          </w:tcPr>
          <w:p w14:paraId="54469BBC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07" w:type="dxa"/>
          </w:tcPr>
          <w:p w14:paraId="33D155E3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07" w:type="dxa"/>
          </w:tcPr>
          <w:p w14:paraId="00D8B01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97</w:t>
            </w:r>
          </w:p>
        </w:tc>
      </w:tr>
      <w:tr w:rsidR="00A65228" w:rsidRPr="00DD1246" w14:paraId="66DA3557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549B5F50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Hearing Voices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A45A76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72F53A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49" w:type="dxa"/>
          </w:tcPr>
          <w:p w14:paraId="5DA9385C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07" w:type="dxa"/>
          </w:tcPr>
          <w:p w14:paraId="3FE40394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07" w:type="dxa"/>
          </w:tcPr>
          <w:p w14:paraId="296A1CA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07</w:t>
            </w:r>
          </w:p>
        </w:tc>
      </w:tr>
      <w:tr w:rsidR="00A65228" w:rsidRPr="00DD1246" w14:paraId="73115507" w14:textId="77777777" w:rsidTr="00197D7F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14:paraId="5C3D426A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bookmarkStart w:id="0" w:name="_GoBack"/>
            <w:r w:rsidRPr="00DD1246">
              <w:rPr>
                <w:rFonts w:ascii="Times New Roman" w:hAnsi="Times New Roman" w:cs="Times New Roman"/>
              </w:rPr>
              <w:t>‘Relaxed’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529C75B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D1C8A6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10B52EE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A79715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7FFEF531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77</w:t>
            </w:r>
          </w:p>
        </w:tc>
      </w:tr>
      <w:bookmarkEnd w:id="0"/>
      <w:tr w:rsidR="00A65228" w:rsidRPr="00DD1246" w14:paraId="09459727" w14:textId="77777777" w:rsidTr="00197D7F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14:paraId="7AF7F409" w14:textId="77777777" w:rsidR="00A65228" w:rsidRPr="00DD1246" w:rsidRDefault="00A65228" w:rsidP="00197D7F">
            <w:pPr>
              <w:rPr>
                <w:rFonts w:ascii="Times New Roman" w:hAnsi="Times New Roman" w:cs="Times New Roman"/>
                <w:b/>
              </w:rPr>
            </w:pPr>
            <w:r w:rsidRPr="00DD1246">
              <w:rPr>
                <w:rFonts w:ascii="Times New Roman" w:hAnsi="Times New Roman" w:cs="Times New Roman"/>
                <w:b/>
              </w:rPr>
              <w:t>Full Relapse 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559FF46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A2D99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A82B31F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31EA5B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9C86E8B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228" w:rsidRPr="00DD1246" w14:paraId="0FD03E26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4DC45FAD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Down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9745A5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3577D98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49" w:type="dxa"/>
          </w:tcPr>
          <w:p w14:paraId="6E7A01F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07" w:type="dxa"/>
          </w:tcPr>
          <w:p w14:paraId="59AA4C9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07" w:type="dxa"/>
          </w:tcPr>
          <w:p w14:paraId="754915A4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63</w:t>
            </w:r>
          </w:p>
        </w:tc>
      </w:tr>
      <w:tr w:rsidR="00A65228" w:rsidRPr="00DD1246" w14:paraId="78F5A932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42ECFE2A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Loss of control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DF5A3E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B95ACD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49" w:type="dxa"/>
          </w:tcPr>
          <w:p w14:paraId="4815071A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07" w:type="dxa"/>
          </w:tcPr>
          <w:p w14:paraId="69BE5D7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07" w:type="dxa"/>
          </w:tcPr>
          <w:p w14:paraId="47148315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27</w:t>
            </w:r>
          </w:p>
        </w:tc>
      </w:tr>
      <w:tr w:rsidR="00A65228" w:rsidRPr="00DD1246" w14:paraId="45B55631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0368EAF0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Paranoia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09B1C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DF53EA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49" w:type="dxa"/>
          </w:tcPr>
          <w:p w14:paraId="7470C110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07" w:type="dxa"/>
          </w:tcPr>
          <w:p w14:paraId="24AB788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07" w:type="dxa"/>
          </w:tcPr>
          <w:p w14:paraId="613B944E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2.28</w:t>
            </w:r>
          </w:p>
        </w:tc>
      </w:tr>
      <w:tr w:rsidR="00A65228" w:rsidRPr="00DD1246" w14:paraId="2FFCC0DF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58B8782E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Hearing Voices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E76982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3C7702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49" w:type="dxa"/>
          </w:tcPr>
          <w:p w14:paraId="552740EB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07" w:type="dxa"/>
          </w:tcPr>
          <w:p w14:paraId="5DF257A7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7" w:type="dxa"/>
          </w:tcPr>
          <w:p w14:paraId="35198B2B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78</w:t>
            </w:r>
          </w:p>
        </w:tc>
      </w:tr>
      <w:tr w:rsidR="00A65228" w:rsidRPr="00DD1246" w14:paraId="6550BCED" w14:textId="77777777" w:rsidTr="00197D7F">
        <w:tc>
          <w:tcPr>
            <w:tcW w:w="1951" w:type="dxa"/>
            <w:tcBorders>
              <w:right w:val="single" w:sz="4" w:space="0" w:color="auto"/>
            </w:tcBorders>
          </w:tcPr>
          <w:p w14:paraId="0E7FF319" w14:textId="77777777" w:rsidR="00A65228" w:rsidRPr="00DD1246" w:rsidRDefault="00A65228" w:rsidP="00197D7F">
            <w:pPr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‘Relaxed’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9DAF84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56345F4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49" w:type="dxa"/>
          </w:tcPr>
          <w:p w14:paraId="4C7F63CD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07" w:type="dxa"/>
          </w:tcPr>
          <w:p w14:paraId="4E249839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07" w:type="dxa"/>
          </w:tcPr>
          <w:p w14:paraId="6CF099FF" w14:textId="77777777" w:rsidR="00A65228" w:rsidRPr="00DD1246" w:rsidRDefault="00A65228" w:rsidP="00197D7F">
            <w:pPr>
              <w:jc w:val="center"/>
              <w:rPr>
                <w:rFonts w:ascii="Times New Roman" w:hAnsi="Times New Roman" w:cs="Times New Roman"/>
              </w:rPr>
            </w:pPr>
            <w:r w:rsidRPr="00DD1246">
              <w:rPr>
                <w:rFonts w:ascii="Times New Roman" w:hAnsi="Times New Roman" w:cs="Times New Roman"/>
              </w:rPr>
              <w:t>1.79</w:t>
            </w:r>
          </w:p>
        </w:tc>
      </w:tr>
    </w:tbl>
    <w:p w14:paraId="656CC283" w14:textId="77777777" w:rsidR="00A65228" w:rsidRPr="00DD1246" w:rsidRDefault="00A65228" w:rsidP="00A65228">
      <w:pPr>
        <w:rPr>
          <w:rFonts w:ascii="Times New Roman" w:hAnsi="Times New Roman" w:cs="Times New Roman"/>
          <w:lang w:val="en-US"/>
        </w:rPr>
      </w:pPr>
    </w:p>
    <w:p w14:paraId="186F0371" w14:textId="77777777" w:rsidR="00C62115" w:rsidRPr="00DD1246" w:rsidRDefault="00C62115">
      <w:pPr>
        <w:rPr>
          <w:rFonts w:ascii="Times New Roman" w:hAnsi="Times New Roman" w:cs="Times New Roman"/>
        </w:rPr>
      </w:pPr>
    </w:p>
    <w:sectPr w:rsidR="00C62115" w:rsidRPr="00DD1246" w:rsidSect="005A6C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228"/>
    <w:rsid w:val="00197D7F"/>
    <w:rsid w:val="005A6CBD"/>
    <w:rsid w:val="00A65228"/>
    <w:rsid w:val="00C62115"/>
    <w:rsid w:val="00DD1246"/>
    <w:rsid w:val="00DE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A6CF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2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2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2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2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2</Characters>
  <Application>Microsoft Macintosh Word</Application>
  <DocSecurity>0</DocSecurity>
  <Lines>5</Lines>
  <Paragraphs>1</Paragraphs>
  <ScaleCrop>false</ScaleCrop>
  <Company>UM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3</cp:revision>
  <dcterms:created xsi:type="dcterms:W3CDTF">2016-08-16T12:57:00Z</dcterms:created>
  <dcterms:modified xsi:type="dcterms:W3CDTF">2016-09-06T09:14:00Z</dcterms:modified>
</cp:coreProperties>
</file>